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arch terms used and the number of records in each electronic databases</w:t>
      </w:r>
      <w:r w:rsidDel="00000000" w:rsidR="00000000" w:rsidRPr="00000000">
        <w:rPr>
          <w:rtl w:val="0"/>
        </w:rPr>
      </w:r>
    </w:p>
    <w:tbl>
      <w:tblPr>
        <w:tblStyle w:val="Table1"/>
        <w:tblW w:w="9373.0" w:type="dxa"/>
        <w:jc w:val="left"/>
        <w:tblInd w:w="0.0" w:type="dxa"/>
        <w:tblBorders>
          <w:top w:color="000000" w:space="0" w:sz="4" w:val="single"/>
          <w:left w:color="000000" w:space="0" w:sz="0" w:val="nil"/>
          <w:bottom w:color="000000" w:space="0" w:sz="4" w:val="single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2235"/>
        <w:gridCol w:w="5220"/>
        <w:gridCol w:w="1918"/>
        <w:tblGridChange w:id="0">
          <w:tblGrid>
            <w:gridCol w:w="2235"/>
            <w:gridCol w:w="5220"/>
            <w:gridCol w:w="1918"/>
          </w:tblGrid>
        </w:tblGridChange>
      </w:tblGrid>
      <w:tr>
        <w:trPr>
          <w:cantSplit w:val="0"/>
          <w:trHeight w:val="765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2">
            <w:pPr>
              <w:ind w:left="14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highlight w:val="white"/>
                <w:rtl w:val="0"/>
              </w:rPr>
              <w:t xml:space="preserve">Datab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highlight w:val="white"/>
                <w:rtl w:val="0"/>
              </w:rPr>
              <w:t xml:space="preserve">Search Strate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4">
            <w:pPr>
              <w:shd w:fill="ffffff" w:val="clear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Number of record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25" w:hRule="atLeast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Pubm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6">
            <w:pPr>
              <w:shd w:fill="ffffff" w:val="clear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D AND mouse models AND IL-17</w:t>
            </w:r>
          </w:p>
          <w:p w:rsidR="00000000" w:rsidDel="00000000" w:rsidP="00000000" w:rsidRDefault="00000000" w:rsidRPr="00000000" w14:paraId="00000007">
            <w:pPr>
              <w:shd w:fill="ffffff" w:val="clear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8">
            <w:pPr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ustism Spectrum Disorder AND mouse models AND IL-17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("Autism spectrum disorder" OR "ASD" OR "autism") AND ("mouse model" OR "rat model") AND ("IL-17")</w:t>
            </w:r>
          </w:p>
          <w:p w:rsidR="00000000" w:rsidDel="00000000" w:rsidP="00000000" w:rsidRDefault="00000000" w:rsidRPr="00000000" w14:paraId="0000000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C">
            <w:pPr>
              <w:shd w:fill="ffffff" w:val="clear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D">
            <w:pPr>
              <w:shd w:fill="ffffff" w:val="clear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E">
            <w:pPr>
              <w:shd w:fill="ffffff" w:val="clear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9</w:t>
            </w:r>
          </w:p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8</w:t>
            </w:r>
          </w:p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20" w:hRule="atLeast"/>
          <w:tblHeader w:val="0"/>
        </w:trPr>
        <w:tc>
          <w:tcPr/>
          <w:p w:rsidR="00000000" w:rsidDel="00000000" w:rsidP="00000000" w:rsidRDefault="00000000" w:rsidRPr="00000000" w14:paraId="0000001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Proqu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shd w:fill="ffffff" w:val="clear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"Autism spectrum disorder" OR "ASD" OR "autism") AND ("mouse model" OR "rat model") AND ("IL-17") AND Article NOT (Literature Review AND Review AND Conference AND News AND Case Study AND Report AND 2000-01-01 - 2022-01-01 </w:t>
            </w:r>
          </w:p>
          <w:p w:rsidR="00000000" w:rsidDel="00000000" w:rsidP="00000000" w:rsidRDefault="00000000" w:rsidRPr="00000000" w14:paraId="00000016">
            <w:pPr>
              <w:shd w:fill="ffffff" w:val="clear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shd w:fill="ffffff" w:val="clear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1</w:t>
            </w:r>
          </w:p>
          <w:p w:rsidR="00000000" w:rsidDel="00000000" w:rsidP="00000000" w:rsidRDefault="00000000" w:rsidRPr="00000000" w14:paraId="00000019">
            <w:pPr>
              <w:shd w:fill="ffffff" w:val="clear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shd w:fill="ffffff" w:val="clear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B">
            <w:pPr>
              <w:shd w:fill="ffffff" w:val="clear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60" w:hRule="atLeast"/>
          <w:tblHeader w:val="0"/>
        </w:trPr>
        <w:tc>
          <w:tcPr/>
          <w:p w:rsidR="00000000" w:rsidDel="00000000" w:rsidP="00000000" w:rsidRDefault="00000000" w:rsidRPr="00000000" w14:paraId="0000002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BMC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"Autism spectrum disorder" OR "ASD" OR "autism") AND ("mouse model" OR "rat model") AND ("IL-17")</w:t>
            </w:r>
          </w:p>
          <w:p w:rsidR="00000000" w:rsidDel="00000000" w:rsidP="00000000" w:rsidRDefault="00000000" w:rsidRPr="00000000" w14:paraId="0000002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4">
            <w:pPr>
              <w:shd w:fill="ffffff" w:val="clear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60" w:hRule="atLeast"/>
          <w:tblHeader w:val="0"/>
        </w:trPr>
        <w:tc>
          <w:tcPr/>
          <w:p w:rsidR="00000000" w:rsidDel="00000000" w:rsidP="00000000" w:rsidRDefault="00000000" w:rsidRPr="00000000" w14:paraId="0000002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SciElo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7">
            <w:pPr>
              <w:shd w:fill="ffffff" w:val="clear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"Autism spectrum disorder" OR "ASD" OR "autism") AND ("mouse model" OR "rat model") AND ("IL-17")</w:t>
            </w:r>
          </w:p>
          <w:p w:rsidR="00000000" w:rsidDel="00000000" w:rsidP="00000000" w:rsidRDefault="00000000" w:rsidRPr="00000000" w14:paraId="0000002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9">
            <w:pPr>
              <w:shd w:fill="ffffff" w:val="clear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A">
            <w:pPr>
              <w:shd w:fill="ffffff" w:val="clear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B">
            <w:pPr>
              <w:shd w:fill="ffffff" w:val="clear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20" w:hRule="atLeast"/>
          <w:tblHeader w:val="0"/>
        </w:trPr>
        <w:tc>
          <w:tcPr/>
          <w:p w:rsidR="00000000" w:rsidDel="00000000" w:rsidP="00000000" w:rsidRDefault="00000000" w:rsidRPr="00000000" w14:paraId="0000002D">
            <w:pPr>
              <w:shd w:fill="ffffff" w:val="clea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British Librar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ETho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E">
            <w:pPr>
              <w:shd w:fill="ffffff" w:val="clear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"Autism spectrum disorder" OR "ASD" OR "autism") AND ("mouse model" OR "rat model") AND ("IL-17")</w:t>
            </w:r>
          </w:p>
        </w:tc>
        <w:tc>
          <w:tcPr/>
          <w:p w:rsidR="00000000" w:rsidDel="00000000" w:rsidP="00000000" w:rsidRDefault="00000000" w:rsidRPr="00000000" w14:paraId="0000002F">
            <w:pPr>
              <w:shd w:fill="ffffff" w:val="clear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0">
            <w:pPr>
              <w:shd w:fill="ffffff" w:val="clear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1">
            <w:pPr>
              <w:shd w:fill="ffffff" w:val="clear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2">
            <w:pPr>
              <w:shd w:fill="ffffff" w:val="clear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60" w:hRule="atLeast"/>
          <w:tblHeader w:val="0"/>
        </w:trPr>
        <w:tc>
          <w:tcPr/>
          <w:p w:rsidR="00000000" w:rsidDel="00000000" w:rsidP="00000000" w:rsidRDefault="00000000" w:rsidRPr="00000000" w14:paraId="0000003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Scopu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5">
            <w:pPr>
              <w:shd w:fill="ffffff" w:val="clear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("Autism spectrum disorder" OR "ASD" OR "autism") AND ("mouse model" OR "rat model") AND ("IL-17"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6">
            <w:pPr>
              <w:shd w:fill="ffffff" w:val="clear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  <w:p w:rsidR="00000000" w:rsidDel="00000000" w:rsidP="00000000" w:rsidRDefault="00000000" w:rsidRPr="00000000" w14:paraId="00000037">
            <w:pPr>
              <w:shd w:fill="ffffff" w:val="clear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8">
            <w:pPr>
              <w:shd w:fill="ffffff" w:val="clear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20" w:hRule="atLeast"/>
          <w:tblHeader w:val="0"/>
        </w:trPr>
        <w:tc>
          <w:tcPr/>
          <w:p w:rsidR="00000000" w:rsidDel="00000000" w:rsidP="00000000" w:rsidRDefault="00000000" w:rsidRPr="00000000" w14:paraId="0000003A">
            <w:pPr>
              <w:shd w:fill="ffffff" w:val="clear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Web of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Scienc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("Autism spectrum disorder" OR "ASD" OR "autism") AND ("mouse model" OR "rat model") AND ("IL-17"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C">
            <w:pPr>
              <w:shd w:fill="ffffff" w:val="clear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3D">
            <w:pPr>
              <w:shd w:fill="ffffff" w:val="clear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E">
            <w:pPr>
              <w:shd w:fill="ffffff" w:val="clear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0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unhideWhenUsed w:val="1"/>
    <w:rsid w:val="00F440CB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pt-BR"/>
    </w:rPr>
  </w:style>
  <w:style w:type="table" w:styleId="Tabelacomgrade">
    <w:name w:val="Table Grid"/>
    <w:basedOn w:val="Tabelanormal"/>
    <w:uiPriority w:val="59"/>
    <w:rsid w:val="00B66508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IzgE5aHmiCvsFYcKqJb91S2iOFA==">AMUW2mUtJ++150tzAfxILrtGANzZf67ewLIJMQW3IOQ+NuR2ROyNuv0w6ES4SHm4tNRpEkzvZi5O4UbPgPlbEqrA8rCJPknAAnWP1a724cGFE/SKu6R64VN4iobV/IB9zx/JG0tpJyJ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3T13:41:00Z</dcterms:created>
  <dc:creator>TB e Internet</dc:creator>
</cp:coreProperties>
</file>